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859"/>
        <w:gridCol w:w="905"/>
        <w:gridCol w:w="724"/>
        <w:gridCol w:w="711"/>
        <w:gridCol w:w="1121"/>
        <w:gridCol w:w="900"/>
        <w:gridCol w:w="807"/>
        <w:gridCol w:w="905"/>
        <w:gridCol w:w="724"/>
      </w:tblGrid>
      <w:tr>
        <w:trPr>
          <w:trHeight w:val="18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train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NA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reatment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NAi mea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Surviv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hours ± SEM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t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ercentile (hours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NAi animal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ntrol mea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Surviv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sz w:val="15"/>
                <w:szCs w:val="15"/>
              </w:rPr>
              <w:t>(hours ± SEM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75</w:t>
            </w:r>
            <w:r>
              <w:rPr>
                <w:rFonts w:cs="Arial" w:ascii="Arial" w:hAnsi="Arial"/>
                <w:sz w:val="15"/>
                <w:szCs w:val="15"/>
                <w:vertAlign w:val="superscript"/>
              </w:rPr>
              <w:t>t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ercentil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(hours)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ntrol animal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survival extension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 valu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s. control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e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.57 ± 0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8/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82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/57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e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.29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/3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84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8/40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g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.96 ± 0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6/7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92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3/6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4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g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.96 ± 0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3/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49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9/49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5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g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.57 ± 0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6/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82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/57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3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eif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.48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/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92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3/6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8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eif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.50 ± 0.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/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49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9/49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0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eif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.56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4/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82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/57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2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eif-1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.17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9/5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82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/57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7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.76 ± 1.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9/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33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7/39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9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.19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/5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72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9/8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3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.73 ± 0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4/4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84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8/40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3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.29 ± 1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/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33 ± 0.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7/39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8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.16 ± 0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4/4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72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9/8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5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.92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6/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31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5/55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7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ct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.82 ± 0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/3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72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9/8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8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17G10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.50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2/4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72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9/8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4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17G10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.27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9/4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31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5/55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9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30A10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.07 ± 0.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8/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72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9/8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8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tkt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.98 ± 0.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4/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72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9/8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7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skn-1(zu6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e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49 ± 0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9/5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23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3/4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0012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g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89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/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56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/50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g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56 ± 0.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5/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16 ± 0.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/61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0347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eif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00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0/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56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/50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eif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17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8/4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16 ± 0.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1/61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8390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12 ± 0.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/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09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3/4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1333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76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4/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96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/67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0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34 ± 0.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/3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23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3/4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2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4844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65 ± 0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4/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09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3/43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2406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56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4/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96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/67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7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1937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sn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19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/5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66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/32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0959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cct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16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/5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96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/67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6323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17G10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27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2/5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96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/67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1902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17G10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56 ± 0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5/4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66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/32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4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30A10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94 ± 0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/5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96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/67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6156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tkt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06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4/5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96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7/67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9150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daf-16(mgDf4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e-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.45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5/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76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6/66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2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g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.98 ± 0.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9/4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20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/50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5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g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.57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8/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76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6/66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5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eif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.25 ± 0.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0/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20 ± 0.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0/50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3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eif-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.65 ± 0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9/6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76 ± 0.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6/66</w:t>
            </w:r>
          </w:p>
        </w:tc>
        <w:tc>
          <w:tcPr>
            <w:tcW w:w="90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6</w:t>
            </w:r>
          </w:p>
        </w:tc>
        <w:tc>
          <w:tcPr>
            <w:tcW w:w="72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  <w:tr>
        <w:trPr>
          <w:trHeight w:val="18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eif-1A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.86 ± 0.2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/5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76 ± 0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6/6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7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.00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Table S3.  </w:t>
      </w:r>
      <w:r>
        <w:rPr>
          <w:rFonts w:cs="Arial" w:ascii="Arial" w:hAnsi="Arial"/>
          <w:i/>
        </w:rPr>
        <w:t>skn-1</w:t>
      </w:r>
      <w:r>
        <w:rPr>
          <w:rFonts w:cs="Arial" w:ascii="Arial" w:hAnsi="Arial"/>
        </w:rPr>
        <w:t>-dependence of TBHP resistanc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5:47:00Z</dcterms:created>
  <dc:creator>MIS</dc:creator>
  <dc:description/>
  <cp:keywords/>
  <dc:language>en-US</dc:language>
  <cp:lastModifiedBy>Keith Blackwell</cp:lastModifiedBy>
  <cp:lastPrinted>2010-01-29T10:19:00Z</cp:lastPrinted>
  <dcterms:modified xsi:type="dcterms:W3CDTF">2010-06-16T18:12:00Z</dcterms:modified>
  <cp:revision>5</cp:revision>
  <dc:subject/>
  <dc:title>Strain (+TBHP)</dc:title>
</cp:coreProperties>
</file>